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 xml:space="preserve">S3 Text: Example of approach how cluster groups were formed </w:t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"/>
        <w:spacing w:lineRule="auto" w:line="480" w:before="220" w:after="200"/>
        <w:jc w:val="both"/>
        <w:rPr>
          <w:rFonts w:ascii="Segoe UI" w:hAnsi="Segoe UI" w:cs="Segoe UI"/>
          <w:color w:val="212121"/>
          <w:sz w:val="23"/>
          <w:szCs w:val="23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6"/>
        </w:rPr>
        <w:t xml:space="preserve">All columns were put side by side (in this example only a fraction of columns and pre-selected characteristics are seen). Most extreme values were marked. In a further step, columns were re-shuffled to put similar columns next to each other. Groups were formed. </w:t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bCs/>
          <w:color w:val="212121"/>
          <w:sz w:val="23"/>
          <w:szCs w:val="23"/>
          <w:lang w:val="en-US"/>
        </w:rPr>
        <w:t>Selected patient characteristics of selected clusters with extreme values marked in red</w:t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  <w:lang w:val="en-US" w:eastAsia="en-US"/>
        </w:rPr>
        <w:drawing>
          <wp:inline distT="0" distB="0" distL="0" distR="0">
            <wp:extent cx="9708515" cy="3479165"/>
            <wp:effectExtent l="0" t="0" r="0" b="0"/>
            <wp:docPr id="1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851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FFFFF" w:val="clear"/>
        <w:rPr>
          <w:rFonts w:ascii="Segoe UI" w:hAnsi="Segoe UI" w:cs="Segoe UI"/>
          <w:b/>
          <w:b/>
          <w:color w:val="212121"/>
          <w:sz w:val="23"/>
          <w:szCs w:val="23"/>
          <w:lang w:val="en-US"/>
        </w:rPr>
      </w:pPr>
      <w:r>
        <w:rPr>
          <w:rFonts w:cs="Segoe UI" w:ascii="Segoe UI" w:hAnsi="Segoe UI"/>
          <w:b/>
          <w:color w:val="212121"/>
          <w:sz w:val="23"/>
          <w:szCs w:val="23"/>
          <w:lang w:val="en-US"/>
        </w:rPr>
      </w:r>
    </w:p>
    <w:p>
      <w:pPr>
        <w:pStyle w:val="NormalWeb"/>
        <w:shd w:fill="FFFFFF" w:val="clear"/>
        <w:rPr>
          <w:rFonts w:ascii="Segoe UI" w:hAnsi="Segoe UI" w:cs="Segoe UI"/>
          <w:b/>
          <w:b/>
          <w:color w:val="212121"/>
          <w:sz w:val="23"/>
          <w:szCs w:val="23"/>
          <w:lang w:val="en-US"/>
        </w:rPr>
      </w:pPr>
      <w:r>
        <w:rPr>
          <w:rFonts w:cs="Segoe UI" w:ascii="Segoe UI" w:hAnsi="Segoe UI"/>
          <w:b/>
          <w:color w:val="212121"/>
          <w:sz w:val="23"/>
          <w:szCs w:val="23"/>
          <w:lang w:val="en-US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bCs/>
          <w:color w:val="212121"/>
          <w:sz w:val="23"/>
          <w:szCs w:val="23"/>
          <w:lang w:val="en-US"/>
        </w:rPr>
      </w:pPr>
      <w:r>
        <w:rPr>
          <w:rFonts w:cs="Segoe UI" w:ascii="Segoe UI" w:hAnsi="Segoe UI"/>
          <w:bCs/>
          <w:color w:val="212121"/>
          <w:sz w:val="23"/>
          <w:szCs w:val="23"/>
          <w:lang w:val="en-US"/>
        </w:rPr>
      </w:r>
    </w:p>
    <w:p>
      <w:pPr>
        <w:pStyle w:val="NormalWeb"/>
        <w:shd w:fill="FFFFFF" w:val="clear"/>
        <w:rPr/>
      </w:pPr>
      <w:r>
        <w:rPr>
          <w:bCs/>
          <w:color w:val="212121"/>
          <w:sz w:val="23"/>
          <w:szCs w:val="23"/>
          <w:lang w:val="en-US"/>
        </w:rPr>
        <w:t>Selected patient characteristics of selected clusters with extreme values marked (in red) and columns re-shuffled to put similar clusters next to each other</w:t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72310</wp:posOffset>
                </wp:positionH>
                <wp:positionV relativeFrom="paragraph">
                  <wp:posOffset>2547620</wp:posOffset>
                </wp:positionV>
                <wp:extent cx="202565" cy="2108835"/>
                <wp:effectExtent l="3810" t="635" r="3175" b="0"/>
                <wp:wrapNone/>
                <wp:docPr id="2" name="Right Brac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2680" cy="2108880"/>
                        </a:xfrm>
                        <a:custGeom>
                          <a:avLst/>
                          <a:gdLst>
                            <a:gd name="textAreaLeft" fmla="*/ 0 w 114840"/>
                            <a:gd name="textAreaRight" fmla="*/ 41400 w 114840"/>
                            <a:gd name="textAreaTop" fmla="*/ 2880 h 1195560"/>
                            <a:gd name="textAreaBottom" fmla="*/ 1192680 h 11955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87"/>
                                <a:pt x="10800" y="173"/>
                              </a:cubicBezTo>
                              <a:lnTo>
                                <a:pt x="10800" y="10627"/>
                              </a:lnTo>
                              <a:cubicBezTo>
                                <a:pt x="10800" y="10714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887"/>
                                <a:pt x="10800" y="10973"/>
                              </a:cubicBezTo>
                              <a:lnTo>
                                <a:pt x="10800" y="21427"/>
                              </a:lnTo>
                              <a:cubicBezTo>
                                <a:pt x="10800" y="21514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ID="Right Brace 2" stroked="t" o:allowincell="f" style="position:absolute;margin-left:155.3pt;margin-top:200.6pt;width:15.9pt;height:166pt;mso-wrap-style:none;v-text-anchor:middle;rotation:90" type="_x0000_t88">
                <v:fill o:detectmouseclick="t" on="false"/>
                <v:stroke color="#5b9bd5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37660</wp:posOffset>
                </wp:positionH>
                <wp:positionV relativeFrom="paragraph">
                  <wp:posOffset>2533650</wp:posOffset>
                </wp:positionV>
                <wp:extent cx="204470" cy="2111375"/>
                <wp:effectExtent l="3175" t="635" r="3175" b="635"/>
                <wp:wrapNone/>
                <wp:docPr id="3" name="Right Brac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4480" cy="2111400"/>
                        </a:xfrm>
                        <a:custGeom>
                          <a:avLst/>
                          <a:gdLst>
                            <a:gd name="textAreaLeft" fmla="*/ 0 w 115920"/>
                            <a:gd name="textAreaRight" fmla="*/ 41760 w 115920"/>
                            <a:gd name="textAreaTop" fmla="*/ 2880 h 1197000"/>
                            <a:gd name="textAreaBottom" fmla="*/ 1194120 h 1197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87"/>
                                <a:pt x="10800" y="174"/>
                              </a:cubicBezTo>
                              <a:lnTo>
                                <a:pt x="10800" y="10626"/>
                              </a:lnTo>
                              <a:cubicBezTo>
                                <a:pt x="10800" y="10713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887"/>
                                <a:pt x="10800" y="10974"/>
                              </a:cubicBezTo>
                              <a:lnTo>
                                <a:pt x="10800" y="21426"/>
                              </a:lnTo>
                              <a:cubicBezTo>
                                <a:pt x="10800" y="21513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e 7" stroked="t" o:allowincell="f" style="position:absolute;margin-left:325.75pt;margin-top:199.5pt;width:16.05pt;height:166.2pt;mso-wrap-style:none;v-text-anchor:middle;rotation:90" type="_x0000_t88">
                <v:fill o:detectmouseclick="t" on="false"/>
                <v:stroke color="#5b9bd5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64555</wp:posOffset>
                </wp:positionH>
                <wp:positionV relativeFrom="paragraph">
                  <wp:posOffset>2858770</wp:posOffset>
                </wp:positionV>
                <wp:extent cx="197485" cy="1451610"/>
                <wp:effectExtent l="3810" t="635" r="3175" b="0"/>
                <wp:wrapNone/>
                <wp:docPr id="4" name="Right Brac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7640" cy="1451520"/>
                        </a:xfrm>
                        <a:custGeom>
                          <a:avLst/>
                          <a:gdLst>
                            <a:gd name="textAreaLeft" fmla="*/ 0 w 111960"/>
                            <a:gd name="textAreaRight" fmla="*/ 40320 w 111960"/>
                            <a:gd name="textAreaTop" fmla="*/ 2880 h 822960"/>
                            <a:gd name="textAreaBottom" fmla="*/ 820080 h 822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23"/>
                                <a:pt x="10800" y="245"/>
                              </a:cubicBezTo>
                              <a:lnTo>
                                <a:pt x="10800" y="10555"/>
                              </a:lnTo>
                              <a:cubicBezTo>
                                <a:pt x="10800" y="10678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923"/>
                                <a:pt x="10800" y="11045"/>
                              </a:cubicBezTo>
                              <a:lnTo>
                                <a:pt x="10800" y="21355"/>
                              </a:lnTo>
                              <a:cubicBezTo>
                                <a:pt x="10800" y="21478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e 8" stroked="t" o:allowincell="f" style="position:absolute;margin-left:469.6pt;margin-top:225.1pt;width:15.5pt;height:114.25pt;mso-wrap-style:none;v-text-anchor:middle;rotation:90" type="_x0000_t88">
                <v:fill o:detectmouseclick="t" on="false"/>
                <v:stroke color="#5b9bd5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445375</wp:posOffset>
                </wp:positionH>
                <wp:positionV relativeFrom="paragraph">
                  <wp:posOffset>2859405</wp:posOffset>
                </wp:positionV>
                <wp:extent cx="189230" cy="1443990"/>
                <wp:effectExtent l="3810" t="0" r="3175" b="635"/>
                <wp:wrapNone/>
                <wp:docPr id="5" name="Right Brac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9360" cy="1443960"/>
                        </a:xfrm>
                        <a:custGeom>
                          <a:avLst/>
                          <a:gdLst>
                            <a:gd name="textAreaLeft" fmla="*/ 0 w 107280"/>
                            <a:gd name="textAreaRight" fmla="*/ 38520 w 107280"/>
                            <a:gd name="textAreaTop" fmla="*/ 2520 h 818640"/>
                            <a:gd name="textAreaBottom" fmla="*/ 816120 h 818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18"/>
                                <a:pt x="10800" y="236"/>
                              </a:cubicBezTo>
                              <a:lnTo>
                                <a:pt x="10800" y="10564"/>
                              </a:lnTo>
                              <a:cubicBezTo>
                                <a:pt x="10800" y="10682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918"/>
                                <a:pt x="10800" y="11036"/>
                              </a:cubicBezTo>
                              <a:lnTo>
                                <a:pt x="10800" y="21364"/>
                              </a:lnTo>
                              <a:cubicBezTo>
                                <a:pt x="10800" y="21482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e 9" stroked="t" o:allowincell="f" style="position:absolute;margin-left:586.25pt;margin-top:225.15pt;width:14.85pt;height:113.65pt;mso-wrap-style:none;v-text-anchor:middle;rotation:90" type="_x0000_t88">
                <v:fill o:detectmouseclick="t" on="false"/>
                <v:stroke color="#5b9bd5" weight="64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866505</wp:posOffset>
                </wp:positionH>
                <wp:positionV relativeFrom="paragraph">
                  <wp:posOffset>2889885</wp:posOffset>
                </wp:positionV>
                <wp:extent cx="197485" cy="1374775"/>
                <wp:effectExtent l="3810" t="635" r="3175" b="0"/>
                <wp:wrapNone/>
                <wp:docPr id="6" name="Right Brac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7640" cy="1374840"/>
                        </a:xfrm>
                        <a:custGeom>
                          <a:avLst/>
                          <a:gdLst>
                            <a:gd name="textAreaLeft" fmla="*/ 0 w 111960"/>
                            <a:gd name="textAreaRight" fmla="*/ 40320 w 111960"/>
                            <a:gd name="textAreaTop" fmla="*/ 2880 h 779400"/>
                            <a:gd name="textAreaBottom" fmla="*/ 776520 h 779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30"/>
                                <a:pt x="10800" y="259"/>
                              </a:cubicBezTo>
                              <a:lnTo>
                                <a:pt x="10800" y="10541"/>
                              </a:lnTo>
                              <a:cubicBezTo>
                                <a:pt x="10800" y="10671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930"/>
                                <a:pt x="10800" y="11059"/>
                              </a:cubicBezTo>
                              <a:lnTo>
                                <a:pt x="10800" y="21341"/>
                              </a:lnTo>
                              <a:cubicBezTo>
                                <a:pt x="10800" y="21471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e 10" stroked="t" o:allowincell="f" style="position:absolute;margin-left:698.15pt;margin-top:227.55pt;width:15.5pt;height:108.2pt;mso-wrap-style:none;v-text-anchor:middle;rotation:90" type="_x0000_t88">
                <v:fill o:detectmouseclick="t" on="false"/>
                <v:stroke color="#5b9bd5" weight="648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9708515" cy="3479165"/>
            <wp:effectExtent l="0" t="0" r="0" b="0"/>
            <wp:docPr id="7" name="Grafik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851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  <w:lang w:val="en-US" w:eastAsia="en-US"/>
        </w:rPr>
      </w:pPr>
      <w:r>
        <w:rPr>
          <w:rFonts w:cs="Segoe UI" w:ascii="Segoe UI" w:hAnsi="Segoe UI"/>
          <w:color w:val="212121"/>
          <w:sz w:val="23"/>
          <w:szCs w:val="2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74395</wp:posOffset>
                </wp:positionH>
                <wp:positionV relativeFrom="paragraph">
                  <wp:posOffset>203200</wp:posOffset>
                </wp:positionV>
                <wp:extent cx="2364105" cy="68008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4105" cy="680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atients with highest use of csDMARDs and prednisone, a tendency towards no family history of RD and a higher proportion of wome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15pt;height:53.55pt;mso-wrap-distance-left:9.05pt;mso-wrap-distance-right:9.05pt;mso-wrap-distance-top:0pt;mso-wrap-distance-bottom:0pt;margin-top:16pt;mso-position-vertical-relative:text;margin-left:6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Patients with highest use of csDMARDs and prednisone, a tendency towards no family history of RD and a higher proportion of wom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38475</wp:posOffset>
                </wp:positionH>
                <wp:positionV relativeFrom="paragraph">
                  <wp:posOffset>215265</wp:posOffset>
                </wp:positionV>
                <wp:extent cx="2364105" cy="23241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4105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  <w:lang w:val="de-CH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  <w:lang w:val="de-CH"/>
                              </w:rPr>
                              <w:t>Me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15pt;height:18.3pt;mso-wrap-distance-left:9.05pt;mso-wrap-distance-right:9.05pt;mso-wrap-distance-top:0pt;mso-wrap-distance-bottom:0pt;margin-top:16.95pt;mso-position-vertical-relative:text;margin-left:23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color w:val="000000"/>
                          <w:kern w:val="2"/>
                          <w:sz w:val="18"/>
                          <w:szCs w:val="18"/>
                          <w:lang w:val="de-CH"/>
                        </w:rPr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  <w:lang w:val="de-CH"/>
                        </w:rPr>
                        <w:t>M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403215</wp:posOffset>
                </wp:positionH>
                <wp:positionV relativeFrom="paragraph">
                  <wp:posOffset>156845</wp:posOffset>
                </wp:positionV>
                <wp:extent cx="1454785" cy="82931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785" cy="82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eronegative patients with lowest use of prednisone and a tendency towards a higher proportion of wome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55pt;height:65.3pt;mso-wrap-distance-left:9.05pt;mso-wrap-distance-right:9.05pt;mso-wrap-distance-top:0pt;mso-wrap-distance-bottom:0pt;margin-top:12.35pt;mso-position-vertical-relative:text;margin-left:42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Seronegative patients with lowest use of prednisone and a tendency towards a higher proportion of wom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58000</wp:posOffset>
                </wp:positionH>
                <wp:positionV relativeFrom="paragraph">
                  <wp:posOffset>164465</wp:posOffset>
                </wp:positionV>
                <wp:extent cx="1405255" cy="68008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5255" cy="680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eronpositive women with a rather high disease burden and long disease dur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65pt;height:53.55pt;mso-wrap-distance-left:9.05pt;mso-wrap-distance-right:9.05pt;mso-wrap-distance-top:0pt;mso-wrap-distance-bottom:0pt;margin-top:12.95pt;mso-position-vertical-relative:text;margin-left:54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Seronpositive women with a rather high disease burden and long disease dur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267065</wp:posOffset>
                </wp:positionH>
                <wp:positionV relativeFrom="paragraph">
                  <wp:posOffset>140970</wp:posOffset>
                </wp:positionV>
                <wp:extent cx="1434465" cy="82931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4465" cy="82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atients with a rather low disease burden and a tendency towards seropositivy and a higher proportion of wome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95pt;height:65.3pt;mso-wrap-distance-left:9.05pt;mso-wrap-distance-right:9.05pt;mso-wrap-distance-top:0pt;mso-wrap-distance-bottom:0pt;margin-top:11.1pt;mso-position-vertical-relative:text;margin-left:65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Patients with a rather low disease burden and a tendency towards seropositivy and a higher proportion of wom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p>
      <w:pPr>
        <w:pStyle w:val="NormalWeb"/>
        <w:shd w:fill="FFFFFF" w:val="clear"/>
        <w:spacing w:before="28" w:after="28"/>
        <w:rPr>
          <w:rFonts w:ascii="Segoe UI" w:hAnsi="Segoe UI" w:cs="Segoe UI"/>
          <w:color w:val="212121"/>
          <w:sz w:val="23"/>
          <w:szCs w:val="23"/>
        </w:rPr>
      </w:pPr>
      <w:r>
        <w:rPr>
          <w:rFonts w:cs="Segoe UI" w:ascii="Segoe UI" w:hAnsi="Segoe UI"/>
          <w:color w:val="212121"/>
          <w:sz w:val="23"/>
          <w:szCs w:val="23"/>
        </w:rPr>
      </w:r>
    </w:p>
    <w:sectPr>
      <w:footerReference w:type="default" r:id="rId4"/>
      <w:type w:val="nextPage"/>
      <w:pgSz w:orient="landscape" w:w="16838" w:h="11906"/>
      <w:pgMar w:left="547" w:right="1008" w:gutter="0" w:header="0" w:top="1080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Calibri Light" w:cs="Calibri Light"/>
      <w:b/>
      <w:sz w:val="24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Calibri Light" w:cs="Calibri Light"/>
      <w:b/>
      <w:sz w:val="24"/>
      <w:szCs w:val="3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NormalWeb">
    <w:name w:val="Normal (Web)"/>
    <w:basedOn w:val="Normal"/>
    <w:qFormat/>
    <w:pPr>
      <w:suppressAutoHyphens w:val="true"/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3:41:00Z</dcterms:created>
  <dc:creator>Theresa</dc:creator>
  <dc:description/>
  <dc:language>en-US</dc:language>
  <cp:lastModifiedBy>Theresa Burkard</cp:lastModifiedBy>
  <cp:lastPrinted>2021-09-10T08:14:00Z</cp:lastPrinted>
  <dcterms:modified xsi:type="dcterms:W3CDTF">2023-04-28T1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